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D65E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LOCUS  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pB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[AttB-3xP3-RFP-B2- 10968 bp ds-DNA     circular     15-APR-2024</w:t>
      </w:r>
    </w:p>
    <w:p w14:paraId="272BEEB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DEFINITION  .</w:t>
      </w:r>
    </w:p>
    <w:p w14:paraId="5B71D67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FEATURES             Location/Qualifiers</w:t>
      </w:r>
    </w:p>
    <w:p w14:paraId="393D9A5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bindin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complement(24..850)</w:t>
      </w:r>
    </w:p>
    <w:p w14:paraId="0B564F1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piggyBac\Left-3"</w:t>
      </w:r>
    </w:p>
    <w:p w14:paraId="09254FF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7779A76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1118BB4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851..906</w:t>
      </w:r>
    </w:p>
    <w:p w14:paraId="7CD5023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AttB\Left"</w:t>
      </w:r>
    </w:p>
    <w:p w14:paraId="12C38C2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72E5157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5975CA9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terminator      complement(921..1150)</w:t>
      </w:r>
    </w:p>
    <w:p w14:paraId="16E960E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SV40\Terminator"</w:t>
      </w:r>
    </w:p>
    <w:p w14:paraId="1237BFF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58a5e"</w:t>
      </w:r>
    </w:p>
    <w:p w14:paraId="7FCCEB4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58a5e"</w:t>
      </w:r>
    </w:p>
    <w:p w14:paraId="736A0C1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CDS             complement(1165..1842)</w:t>
      </w:r>
    </w:p>
    <w:p w14:paraId="465F4C7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RFP"</w:t>
      </w:r>
    </w:p>
    <w:p w14:paraId="51043C6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59687"</w:t>
      </w:r>
    </w:p>
    <w:p w14:paraId="2A8F165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59687"</w:t>
      </w:r>
    </w:p>
    <w:p w14:paraId="4E58BAE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primer_bind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204..1223</w:t>
      </w:r>
    </w:p>
    <w:p w14:paraId="3D08268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Primer_Bind_1"</w:t>
      </w:r>
    </w:p>
    <w:p w14:paraId="7CBC1D9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9ccd"</w:t>
      </w:r>
    </w:p>
    <w:p w14:paraId="57C7AA9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9ccd"</w:t>
      </w:r>
    </w:p>
    <w:p w14:paraId="21E8CF4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odified_bas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1853..1853</w:t>
      </w:r>
    </w:p>
    <w:p w14:paraId="7B63CD5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Modified_Base_1"</w:t>
      </w:r>
    </w:p>
    <w:p w14:paraId="3ECAB0C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00EC47C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0389E7A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odified_bas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1858..1858</w:t>
      </w:r>
    </w:p>
    <w:p w14:paraId="5C887CA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Modified_Base_2"</w:t>
      </w:r>
    </w:p>
    <w:p w14:paraId="7B241F7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33D7392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62B82D7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promoter        complement(1878..2128)</w:t>
      </w:r>
    </w:p>
    <w:p w14:paraId="4EB4ECB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3xP3\Promoter"</w:t>
      </w:r>
    </w:p>
    <w:p w14:paraId="0DEA3B6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1ff67"</w:t>
      </w:r>
    </w:p>
    <w:p w14:paraId="6DF632E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1ff67"</w:t>
      </w:r>
    </w:p>
    <w:p w14:paraId="190C19F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promoter        2135..2633</w:t>
      </w:r>
    </w:p>
    <w:p w14:paraId="004C11C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b2\promoter"</w:t>
      </w:r>
    </w:p>
    <w:p w14:paraId="015320B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4abac"</w:t>
      </w:r>
    </w:p>
    <w:p w14:paraId="6D19E38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4abac"</w:t>
      </w:r>
    </w:p>
    <w:p w14:paraId="153A368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sig_peptid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640..2708</w:t>
      </w:r>
    </w:p>
    <w:p w14:paraId="754AA3B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3xFLAG"</w:t>
      </w:r>
    </w:p>
    <w:p w14:paraId="4B78B3E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709A4C6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6A72010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2640..6908</w:t>
      </w:r>
    </w:p>
    <w:p w14:paraId="329F56D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hCas9\(+\3xFLAG\and\2xNLS)"</w:t>
      </w:r>
    </w:p>
    <w:p w14:paraId="25D27CE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170D54E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757EC5E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sig_peptid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709..2759</w:t>
      </w:r>
    </w:p>
    <w:p w14:paraId="1B7A502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NLS"</w:t>
      </w:r>
    </w:p>
    <w:p w14:paraId="3E610AE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75c6a9"</w:t>
      </w:r>
    </w:p>
    <w:p w14:paraId="2BEB547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75c6a9"</w:t>
      </w:r>
    </w:p>
    <w:p w14:paraId="7E146DA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CDS             2760..6860</w:t>
      </w:r>
    </w:p>
    <w:p w14:paraId="70BFE61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hCas9"</w:t>
      </w:r>
    </w:p>
    <w:p w14:paraId="0CEA668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176B499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c6c9d1"</w:t>
      </w:r>
    </w:p>
    <w:p w14:paraId="09F300D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6861..6908</w:t>
      </w:r>
    </w:p>
    <w:p w14:paraId="4A733F6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NLS"</w:t>
      </w:r>
    </w:p>
    <w:p w14:paraId="4253EDF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28DDFD1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67444B8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6920..7406</w:t>
      </w:r>
    </w:p>
    <w:p w14:paraId="4213506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 xml:space="preserve">                     /label="b2\3'UTR"</w:t>
      </w:r>
    </w:p>
    <w:p w14:paraId="79FFE2F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aac61"</w:t>
      </w:r>
    </w:p>
    <w:p w14:paraId="68B236D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aac61"</w:t>
      </w:r>
    </w:p>
    <w:p w14:paraId="17EF3A6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promoter        7415..7557</w:t>
      </w:r>
    </w:p>
    <w:p w14:paraId="4FA0B99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U6\Promoter"</w:t>
      </w:r>
    </w:p>
    <w:p w14:paraId="63FCC1D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ef86"</w:t>
      </w:r>
    </w:p>
    <w:p w14:paraId="72A4B20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ef86"</w:t>
      </w:r>
    </w:p>
    <w:p w14:paraId="334F032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7554..7557</w:t>
      </w:r>
    </w:p>
    <w:p w14:paraId="79398B3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OVH"</w:t>
      </w:r>
    </w:p>
    <w:p w14:paraId="2F9ED43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9eafd2"</w:t>
      </w:r>
    </w:p>
    <w:p w14:paraId="7B3EFE3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9eafd2"</w:t>
      </w:r>
    </w:p>
    <w:p w14:paraId="3AAA85F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7558..7575</w:t>
      </w:r>
    </w:p>
    <w:p w14:paraId="3AE1A7B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AgY53B"</w:t>
      </w:r>
    </w:p>
    <w:p w14:paraId="7DEB517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47A25C5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8d3a9"</w:t>
      </w:r>
    </w:p>
    <w:p w14:paraId="3ABC478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7576..7579</w:t>
      </w:r>
    </w:p>
    <w:p w14:paraId="6411A19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OVH"</w:t>
      </w:r>
    </w:p>
    <w:p w14:paraId="1370447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9eafd2"</w:t>
      </w:r>
    </w:p>
    <w:p w14:paraId="54FF6EA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9eafd2"</w:t>
      </w:r>
    </w:p>
    <w:p w14:paraId="6646072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RN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7576..7652</w:t>
      </w:r>
    </w:p>
    <w:p w14:paraId="278DBD1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gRNA\Backbone"</w:t>
      </w:r>
    </w:p>
    <w:p w14:paraId="039ACA6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7e6d7"</w:t>
      </w:r>
    </w:p>
    <w:p w14:paraId="6452D49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b7e6d7"</w:t>
      </w:r>
    </w:p>
    <w:p w14:paraId="58B2672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terminator      7652..7659</w:t>
      </w:r>
    </w:p>
    <w:p w14:paraId="4F2CACF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U6\Terminator"</w:t>
      </w:r>
    </w:p>
    <w:p w14:paraId="7FF38EF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3DC0656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18FF324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recomb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673..7728</w:t>
      </w:r>
    </w:p>
    <w:p w14:paraId="1139A6E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B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\Right"</w:t>
      </w:r>
    </w:p>
    <w:p w14:paraId="6BC52AE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060C069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1664749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bindin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7729..8429</w:t>
      </w:r>
    </w:p>
    <w:p w14:paraId="26D99A2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piggyBac\Left-5"</w:t>
      </w:r>
    </w:p>
    <w:p w14:paraId="04FA8C3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1AE2554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d6b295"</w:t>
      </w:r>
    </w:p>
    <w:p w14:paraId="77EF48B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misc_feature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complement(9171..9843)</w:t>
      </w:r>
    </w:p>
    <w:p w14:paraId="31C52A8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Ori"</w:t>
      </w:r>
    </w:p>
    <w:p w14:paraId="73FCA6A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3E921DF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84b0dc"</w:t>
      </w:r>
    </w:p>
    <w:p w14:paraId="0693BFA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CDS             complement(9941..10600)</w:t>
      </w:r>
    </w:p>
    <w:p w14:paraId="6D2B60D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label="Chloramphenicol-R"</w:t>
      </w:r>
    </w:p>
    <w:p w14:paraId="342F4B1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rev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9ccd"</w:t>
      </w:r>
    </w:p>
    <w:p w14:paraId="156148C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/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pEinfo_fwdcolor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="#ff9ccd"</w:t>
      </w:r>
    </w:p>
    <w:p w14:paraId="503147A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ORIGIN</w:t>
      </w:r>
    </w:p>
    <w:p w14:paraId="0D96408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ata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c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ggt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cag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at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aaatta</w:t>
      </w:r>
      <w:proofErr w:type="spellEnd"/>
    </w:p>
    <w:p w14:paraId="5835A49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cta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acc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gat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attg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acgt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aatcat</w:t>
      </w:r>
      <w:proofErr w:type="spellEnd"/>
    </w:p>
    <w:p w14:paraId="1CF7841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1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taaa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gca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tatc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tata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t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atttga</w:t>
      </w:r>
      <w:proofErr w:type="spellEnd"/>
    </w:p>
    <w:p w14:paraId="5E92C39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1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gata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ttta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tac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atac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taa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acaat</w:t>
      </w:r>
      <w:proofErr w:type="spellEnd"/>
    </w:p>
    <w:p w14:paraId="3F6646E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2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tta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t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a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aa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tt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ataaagt</w:t>
      </w:r>
      <w:proofErr w:type="spellEnd"/>
    </w:p>
    <w:p w14:paraId="51BAFDF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3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aa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aac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cttt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ata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tt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aaaaac</w:t>
      </w:r>
      <w:proofErr w:type="spellEnd"/>
    </w:p>
    <w:p w14:paraId="0DAD8B6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3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catg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at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gtaa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taac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ataa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caaatta</w:t>
      </w:r>
      <w:proofErr w:type="spellEnd"/>
    </w:p>
    <w:p w14:paraId="55C8C6E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4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ttat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gtc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ctt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atat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atgc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caaata</w:t>
      </w:r>
      <w:proofErr w:type="spellEnd"/>
    </w:p>
    <w:p w14:paraId="128279E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4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ttt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ttt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tgc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tt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ttt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cagtaa</w:t>
      </w:r>
      <w:proofErr w:type="spellEnd"/>
    </w:p>
    <w:p w14:paraId="328AAC4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5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agt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gtt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tact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cag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cat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ccaggc</w:t>
      </w:r>
      <w:proofErr w:type="spellEnd"/>
    </w:p>
    <w:p w14:paraId="0CFF8C6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6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cat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aaa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ata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gca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tctt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aggagct</w:t>
      </w:r>
      <w:proofErr w:type="spellEnd"/>
    </w:p>
    <w:p w14:paraId="42B98A1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6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aaac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gcat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tgac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tca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gtt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aaatttt</w:t>
      </w:r>
      <w:proofErr w:type="spellEnd"/>
    </w:p>
    <w:p w14:paraId="62F3127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7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cgac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ctt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cttg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cat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gt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aaagaa</w:t>
      </w:r>
      <w:proofErr w:type="spellEnd"/>
    </w:p>
    <w:p w14:paraId="2218E42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7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tg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tgtt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tccg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atg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gcc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gtcttc</w:t>
      </w:r>
      <w:proofErr w:type="spellEnd"/>
    </w:p>
    <w:p w14:paraId="2FF4B1F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8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tg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gggt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gcgt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gg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ggcg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ccacctc</w:t>
      </w:r>
      <w:proofErr w:type="spellEnd"/>
    </w:p>
    <w:p w14:paraId="595BFA6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9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cat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tcc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tac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gagt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aac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tagaatg</w:t>
      </w:r>
      <w:proofErr w:type="spellEnd"/>
    </w:p>
    <w:p w14:paraId="38A1A7D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9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tg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gctt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tgaa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gatg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ctt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accatt</w:t>
      </w:r>
      <w:proofErr w:type="spellEnd"/>
    </w:p>
    <w:p w14:paraId="2CB1CBD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 xml:space="preserve">     10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gc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ac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caa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tgc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ttat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ggttcag</w:t>
      </w:r>
      <w:proofErr w:type="spellEnd"/>
    </w:p>
    <w:p w14:paraId="3BE4AE1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0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agg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agg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aag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acc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atg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ggctgat</w:t>
      </w:r>
      <w:proofErr w:type="spellEnd"/>
    </w:p>
    <w:p w14:paraId="4EF6DBA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1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gatc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cgcg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aca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tgg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ccct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gctcgta</w:t>
      </w:r>
      <w:proofErr w:type="spellEnd"/>
    </w:p>
    <w:p w14:paraId="6F54895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2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tcc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gt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cgt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ggtg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agct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ccacgta</w:t>
      </w:r>
      <w:proofErr w:type="spellEnd"/>
    </w:p>
    <w:p w14:paraId="19252D3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2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gtag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agc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gctt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atg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act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ccaccag</w:t>
      </w:r>
      <w:proofErr w:type="spellEnd"/>
    </w:p>
    <w:p w14:paraId="424363F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3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gtgg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tcc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tcag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gtg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cc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gccgtc</w:t>
      </w:r>
      <w:proofErr w:type="spellEnd"/>
    </w:p>
    <w:p w14:paraId="2E5F49F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3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gggg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gct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ggcc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ccc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ttct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ttacggg</w:t>
      </w:r>
      <w:proofErr w:type="spellEnd"/>
    </w:p>
    <w:p w14:paraId="18A60C0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4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tcg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aag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cga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acc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atga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cgtcctg</w:t>
      </w:r>
      <w:proofErr w:type="spellEnd"/>
    </w:p>
    <w:p w14:paraId="3529682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5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gag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ggg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cac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ccg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ag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gcgctc</w:t>
      </w:r>
      <w:proofErr w:type="spellEnd"/>
    </w:p>
    <w:p w14:paraId="108E603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5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ct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cgg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cag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gtag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atgt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ggtgctt</w:t>
      </w:r>
      <w:proofErr w:type="spellEnd"/>
    </w:p>
    <w:p w14:paraId="410CE31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6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gtac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gagc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ggaa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ga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tcc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agggcag</w:t>
      </w:r>
      <w:proofErr w:type="spellEnd"/>
    </w:p>
    <w:p w14:paraId="2671829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6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cc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gtc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gctt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ttg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cgt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ggccctc</w:t>
      </w:r>
      <w:proofErr w:type="spellEnd"/>
    </w:p>
    <w:p w14:paraId="6BAA9C8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7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ctc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tc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cgtg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cacg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cca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cttgaa</w:t>
      </w:r>
      <w:proofErr w:type="spellEnd"/>
    </w:p>
    <w:p w14:paraId="0B4425E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8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cat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tga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tct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gcgc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g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tgggtc</w:t>
      </w:r>
      <w:proofErr w:type="spellEnd"/>
    </w:p>
    <w:p w14:paraId="506E418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8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ggcc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accg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ctag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cccg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tagc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agctgcg</w:t>
      </w:r>
      <w:proofErr w:type="spellEnd"/>
    </w:p>
    <w:p w14:paraId="30D44CC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9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gtt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ttag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tta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tgtt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gctt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attgaat</w:t>
      </w:r>
      <w:proofErr w:type="spellEnd"/>
    </w:p>
    <w:p w14:paraId="5B934B3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19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cgct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acga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c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ctc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cgag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aatcga</w:t>
      </w:r>
      <w:proofErr w:type="spellEnd"/>
    </w:p>
    <w:p w14:paraId="3CBA12D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0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gct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aat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gct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gaat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ctaa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tagatcc</w:t>
      </w:r>
      <w:proofErr w:type="spellEnd"/>
    </w:p>
    <w:p w14:paraId="4970A37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1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ggcg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att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tgtg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cta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ataa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tagtttt</w:t>
      </w:r>
      <w:proofErr w:type="spellEnd"/>
    </w:p>
    <w:p w14:paraId="013C916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1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aatg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cag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tt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tcc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cga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aactct</w:t>
      </w:r>
      <w:proofErr w:type="spellEnd"/>
    </w:p>
    <w:p w14:paraId="0BA40A7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2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cac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ttg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ttat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taat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gaa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gcatcat</w:t>
      </w:r>
      <w:proofErr w:type="spellEnd"/>
    </w:p>
    <w:p w14:paraId="2F3176F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2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tc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ca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ttat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catc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gcc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caaaag</w:t>
      </w:r>
      <w:proofErr w:type="spellEnd"/>
    </w:p>
    <w:p w14:paraId="17AD552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3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tca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tcat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cgta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gat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gtgc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ttcagag</w:t>
      </w:r>
      <w:proofErr w:type="spellEnd"/>
    </w:p>
    <w:p w14:paraId="6FA9A26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4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ttgg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gatt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ac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ttag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ac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ttccatt</w:t>
      </w:r>
      <w:proofErr w:type="spellEnd"/>
    </w:p>
    <w:p w14:paraId="59C960E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4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gac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aaa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taaa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tt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ccag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cgcgta</w:t>
      </w:r>
      <w:proofErr w:type="spellEnd"/>
    </w:p>
    <w:p w14:paraId="1D97D87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5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ggcc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gt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taag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cagc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agag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tcgtgcg</w:t>
      </w:r>
      <w:proofErr w:type="spellEnd"/>
    </w:p>
    <w:p w14:paraId="6558E0F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5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caaa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taa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cgg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agt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gat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tcgaca</w:t>
      </w:r>
      <w:proofErr w:type="spellEnd"/>
    </w:p>
    <w:p w14:paraId="1DBB4E5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6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cta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cca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gact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tca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gat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acgatg</w:t>
      </w:r>
      <w:proofErr w:type="spellEnd"/>
    </w:p>
    <w:p w14:paraId="35B9BEB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7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ta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cc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agc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cgg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cgga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cagccg</w:t>
      </w:r>
      <w:proofErr w:type="spellEnd"/>
    </w:p>
    <w:p w14:paraId="31D7560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7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a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cat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gaca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caac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ggg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tgatca</w:t>
      </w:r>
      <w:proofErr w:type="spellEnd"/>
    </w:p>
    <w:p w14:paraId="2D0BACD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8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acg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gt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aga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ggt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aac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ggcaca</w:t>
      </w:r>
      <w:proofErr w:type="spellEnd"/>
    </w:p>
    <w:p w14:paraId="33F3C38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8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tc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ct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gccc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tcga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cgaa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aggcca</w:t>
      </w:r>
      <w:proofErr w:type="spellEnd"/>
    </w:p>
    <w:p w14:paraId="29A1B83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29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ggc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ac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ga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ccag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aa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tgctatc</w:t>
      </w:r>
      <w:proofErr w:type="spellEnd"/>
    </w:p>
    <w:p w14:paraId="3C24CE1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0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aag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ag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tgg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gg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ctt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agactgg</w:t>
      </w:r>
      <w:proofErr w:type="spellEnd"/>
    </w:p>
    <w:p w14:paraId="6B03972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0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gt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gt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gata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cga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cc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ggcaaca</w:t>
      </w:r>
      <w:proofErr w:type="spellEnd"/>
    </w:p>
    <w:p w14:paraId="03CABFF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1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tgg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gcc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gag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ccac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ca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agaaac</w:t>
      </w:r>
      <w:proofErr w:type="spellEnd"/>
    </w:p>
    <w:p w14:paraId="1432FF8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1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tgga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ga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acc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gat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ggc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cacatga</w:t>
      </w:r>
      <w:proofErr w:type="spellEnd"/>
    </w:p>
    <w:p w14:paraId="0381E2F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2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gtt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ca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tcg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acc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cga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acgtgg</w:t>
      </w:r>
      <w:proofErr w:type="spellEnd"/>
    </w:p>
    <w:p w14:paraId="28ED006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3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ct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cag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cag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cca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cga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cccatca</w:t>
      </w:r>
      <w:proofErr w:type="spellEnd"/>
    </w:p>
    <w:p w14:paraId="27359E7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3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ccag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gga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gcca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ctg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gag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gacggc</w:t>
      </w:r>
      <w:proofErr w:type="spellEnd"/>
    </w:p>
    <w:p w14:paraId="4F0C879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4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aaa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gc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cc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g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cct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acctga</w:t>
      </w:r>
      <w:proofErr w:type="spellEnd"/>
    </w:p>
    <w:p w14:paraId="2EBB196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4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ccct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gg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ccca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gag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ga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aggatg</w:t>
      </w:r>
      <w:proofErr w:type="spellEnd"/>
    </w:p>
    <w:p w14:paraId="5AC9706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5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aac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g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cc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cg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caa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gcccaga</w:t>
      </w:r>
      <w:proofErr w:type="spellEnd"/>
    </w:p>
    <w:p w14:paraId="7CEB362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6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gcga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gc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ttt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cc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tc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atcctgc</w:t>
      </w:r>
      <w:proofErr w:type="spellEnd"/>
    </w:p>
    <w:p w14:paraId="668867B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6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cga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ag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ccg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caa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cctg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ctatga</w:t>
      </w:r>
      <w:proofErr w:type="spellEnd"/>
    </w:p>
    <w:p w14:paraId="1A003F6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7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gag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cgag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agg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ccct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gctc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cggcagc</w:t>
      </w:r>
      <w:proofErr w:type="spellEnd"/>
    </w:p>
    <w:p w14:paraId="168C734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7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tgc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ta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ttt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cc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aa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gccggct</w:t>
      </w:r>
      <w:proofErr w:type="spellEnd"/>
    </w:p>
    <w:p w14:paraId="252E90F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8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ttga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agcc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aag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aca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aa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ctggaaa</w:t>
      </w:r>
      <w:proofErr w:type="spellEnd"/>
    </w:p>
    <w:p w14:paraId="067BC2A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9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gga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ga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tcg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tgaa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ga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ggaagc</w:t>
      </w:r>
      <w:proofErr w:type="spellEnd"/>
    </w:p>
    <w:p w14:paraId="54E7244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39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a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caa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tcc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gat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gg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acgcca</w:t>
      </w:r>
      <w:proofErr w:type="spellEnd"/>
    </w:p>
    <w:p w14:paraId="4266DC8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0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gc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gga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tacc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gaa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ccg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tcgaga</w:t>
      </w:r>
      <w:proofErr w:type="spellEnd"/>
    </w:p>
    <w:p w14:paraId="7F271E1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0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cc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cg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ac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gccc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agg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gcagat</w:t>
      </w:r>
      <w:proofErr w:type="spellEnd"/>
    </w:p>
    <w:p w14:paraId="1ABABD5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1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ctg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ag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agg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cac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gaa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gaagtgg</w:t>
      </w:r>
      <w:proofErr w:type="spellEnd"/>
    </w:p>
    <w:p w14:paraId="08FE69A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2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caa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ttc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gc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gcg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aa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aagaacc</w:t>
      </w:r>
      <w:proofErr w:type="spellEnd"/>
    </w:p>
    <w:p w14:paraId="2328FF1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2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cca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gtg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agc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gc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gta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gtgtata</w:t>
      </w:r>
      <w:proofErr w:type="spellEnd"/>
    </w:p>
    <w:p w14:paraId="76CF0F1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3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gc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gtg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gtga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gaat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cc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ctgagcg</w:t>
      </w:r>
      <w:proofErr w:type="spellEnd"/>
    </w:p>
    <w:p w14:paraId="0083ABB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3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agc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gc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gacc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tcaa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ccgg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accgtga</w:t>
      </w:r>
      <w:proofErr w:type="spellEnd"/>
    </w:p>
    <w:p w14:paraId="56607A8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4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gc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gac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aag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gtg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ctcc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tctccg</w:t>
      </w:r>
      <w:proofErr w:type="spellEnd"/>
    </w:p>
    <w:p w14:paraId="4E4A6DF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5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tgga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gtt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cc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ata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tctg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ttatca</w:t>
      </w:r>
      <w:proofErr w:type="spellEnd"/>
    </w:p>
    <w:p w14:paraId="1869232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5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caa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ctg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gagg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gga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gga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tgctga</w:t>
      </w:r>
      <w:proofErr w:type="spellEnd"/>
    </w:p>
    <w:p w14:paraId="147740A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6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gac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tgag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aga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gga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aa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gcccacc</w:t>
      </w:r>
      <w:proofErr w:type="spellEnd"/>
    </w:p>
    <w:p w14:paraId="3DF80F3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 xml:space="preserve">     46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tcg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gtg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ag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cg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cac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ggcaggc</w:t>
      </w:r>
      <w:proofErr w:type="spellEnd"/>
    </w:p>
    <w:p w14:paraId="706BEAC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7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cc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t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atcc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ca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caag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ctggatt</w:t>
      </w:r>
      <w:proofErr w:type="spellEnd"/>
    </w:p>
    <w:p w14:paraId="771A803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8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gaa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cgg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aac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ca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tc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gacagcc</w:t>
      </w:r>
      <w:proofErr w:type="spellEnd"/>
    </w:p>
    <w:p w14:paraId="4EB50F7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8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cctt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ga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aa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gt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ggc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ctgcacg</w:t>
      </w:r>
      <w:proofErr w:type="spellEnd"/>
    </w:p>
    <w:p w14:paraId="131E906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9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cat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tctg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agcc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t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at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cagtga</w:t>
      </w:r>
      <w:proofErr w:type="spellEnd"/>
    </w:p>
    <w:p w14:paraId="1696D9A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49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gg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gctc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tga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ggca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cga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tgatcg</w:t>
      </w:r>
      <w:proofErr w:type="spellEnd"/>
    </w:p>
    <w:p w14:paraId="34277B8F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0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tgg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aa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ccc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gac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agc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gaatga</w:t>
      </w:r>
      <w:proofErr w:type="spellEnd"/>
    </w:p>
    <w:p w14:paraId="69BBEBC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1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a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gg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ag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gcc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a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ccgtgg</w:t>
      </w:r>
      <w:proofErr w:type="spellEnd"/>
    </w:p>
    <w:p w14:paraId="6950E81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1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cac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ca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agc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tgta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cag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gggata</w:t>
      </w:r>
      <w:proofErr w:type="spellEnd"/>
    </w:p>
    <w:p w14:paraId="5FE3A58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2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cg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gaa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tca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gtc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ga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atatcg</w:t>
      </w:r>
      <w:proofErr w:type="spellEnd"/>
    </w:p>
    <w:p w14:paraId="3B52CFB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2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ctc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c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gact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acaa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ctg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gcgaca</w:t>
      </w:r>
      <w:proofErr w:type="spellEnd"/>
    </w:p>
    <w:p w14:paraId="72F8645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3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ccg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ag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gtgc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aaga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gaa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agaact</w:t>
      </w:r>
      <w:proofErr w:type="spellEnd"/>
    </w:p>
    <w:p w14:paraId="3E2F5AC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4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ggcg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ct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aag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ccc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tt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ctgacca</w:t>
      </w:r>
      <w:proofErr w:type="spellEnd"/>
    </w:p>
    <w:p w14:paraId="39B9EB5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4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cg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gg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aa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gg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cat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cagctgg</w:t>
      </w:r>
      <w:proofErr w:type="spellEnd"/>
    </w:p>
    <w:p w14:paraId="2C86562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5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aac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gatc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acg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agat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ctc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acacta</w:t>
      </w:r>
      <w:proofErr w:type="spellEnd"/>
    </w:p>
    <w:p w14:paraId="38A3DF1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5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acg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ga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tcc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ga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ac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ccaagc</w:t>
      </w:r>
      <w:proofErr w:type="spellEnd"/>
    </w:p>
    <w:p w14:paraId="01B1ABA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6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tgtc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ccg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ttcc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ca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cga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ctacc</w:t>
      </w:r>
      <w:proofErr w:type="spellEnd"/>
    </w:p>
    <w:p w14:paraId="1811FD2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7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cgc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cgcc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acg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tgg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cct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agtacc</w:t>
      </w:r>
      <w:proofErr w:type="spellEnd"/>
    </w:p>
    <w:p w14:paraId="0529ADD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7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agc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ga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tac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acaa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gac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aagatga</w:t>
      </w:r>
      <w:proofErr w:type="spellEnd"/>
    </w:p>
    <w:p w14:paraId="2AFE03F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8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ca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gca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gca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cgc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ttc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agcaaca</w:t>
      </w:r>
      <w:proofErr w:type="spellEnd"/>
    </w:p>
    <w:p w14:paraId="6DEA064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8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tgaa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caag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tta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ccaa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gat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ggcctc</w:t>
      </w:r>
      <w:proofErr w:type="spellEnd"/>
    </w:p>
    <w:p w14:paraId="460071F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59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tcga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cggc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gggg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tgtg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ggg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tttgcca</w:t>
      </w:r>
      <w:proofErr w:type="spellEnd"/>
    </w:p>
    <w:p w14:paraId="1A21015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0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tgc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gctg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ccc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atat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aag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gtgcaga</w:t>
      </w:r>
      <w:proofErr w:type="spellEnd"/>
    </w:p>
    <w:p w14:paraId="7F3D8D6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0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cgg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caa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atcc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agag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cgat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tcgcca</w:t>
      </w:r>
      <w:proofErr w:type="spellEnd"/>
    </w:p>
    <w:p w14:paraId="7766424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1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gaa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ggac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ag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gct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cccc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gcctatt</w:t>
      </w:r>
      <w:proofErr w:type="spellEnd"/>
    </w:p>
    <w:p w14:paraId="29091E2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1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tgct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gc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gaaa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agtc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c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gtgaaag</w:t>
      </w:r>
      <w:proofErr w:type="spellEnd"/>
    </w:p>
    <w:p w14:paraId="5DD72E0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2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tgct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ac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a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gct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aat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actttc</w:t>
      </w:r>
      <w:proofErr w:type="spellEnd"/>
    </w:p>
    <w:p w14:paraId="230D137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3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agc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ta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tg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cct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aag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aagtact</w:t>
      </w:r>
      <w:proofErr w:type="spellEnd"/>
    </w:p>
    <w:p w14:paraId="47B1798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3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gt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gaa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gga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gct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tgc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tgcaga</w:t>
      </w:r>
      <w:proofErr w:type="spellEnd"/>
    </w:p>
    <w:p w14:paraId="7E90F99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4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gaa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ggc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cca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tgaa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tac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agccact</w:t>
      </w:r>
      <w:proofErr w:type="spellEnd"/>
    </w:p>
    <w:p w14:paraId="1AC3771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4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gaa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g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gagg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gc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gctg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gaacagc</w:t>
      </w:r>
      <w:proofErr w:type="spellEnd"/>
    </w:p>
    <w:p w14:paraId="57BB61A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5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ca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ggac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atcg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ca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ctc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tgatcc</w:t>
      </w:r>
      <w:proofErr w:type="spellEnd"/>
    </w:p>
    <w:p w14:paraId="4A9D158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6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ccga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tctg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tgc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ccta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ca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aagccca</w:t>
      </w:r>
      <w:proofErr w:type="spellEnd"/>
    </w:p>
    <w:p w14:paraId="074FFD8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6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gaga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gag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atcc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ttac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aat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gcccctg</w:t>
      </w:r>
      <w:proofErr w:type="spellEnd"/>
    </w:p>
    <w:p w14:paraId="22BD7524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7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cctt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tt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cca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gga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acc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aagagg</w:t>
      </w:r>
      <w:proofErr w:type="spellEnd"/>
    </w:p>
    <w:p w14:paraId="5943A4C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7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tgga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ct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aga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cgg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cgag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atcgacc</w:t>
      </w:r>
      <w:proofErr w:type="spellEnd"/>
    </w:p>
    <w:p w14:paraId="1315DAD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8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ctca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agg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ggcc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ccac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gcc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caaaaa</w:t>
      </w:r>
      <w:proofErr w:type="spellEnd"/>
    </w:p>
    <w:p w14:paraId="4879FEF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9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aa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att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gct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aaca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tta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aaatttc</w:t>
      </w:r>
      <w:proofErr w:type="spellEnd"/>
    </w:p>
    <w:p w14:paraId="0B3729C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69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taag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gtt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aat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ttt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ctc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ttcgttt</w:t>
      </w:r>
      <w:proofErr w:type="spellEnd"/>
    </w:p>
    <w:p w14:paraId="5E4AFEF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0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ttgc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cag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cttc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atg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tt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tgatggg</w:t>
      </w:r>
      <w:proofErr w:type="spellEnd"/>
    </w:p>
    <w:p w14:paraId="7E24996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0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a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gtttt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tcg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gat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tcgg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tttccgg</w:t>
      </w:r>
      <w:proofErr w:type="spellEnd"/>
    </w:p>
    <w:p w14:paraId="5D1EFE4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1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cg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ttg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gaat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cggg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ttg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ttctc</w:t>
      </w:r>
      <w:proofErr w:type="spellEnd"/>
    </w:p>
    <w:p w14:paraId="090DEA9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2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ag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agt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gctt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cttc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att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tgatcc</w:t>
      </w:r>
      <w:proofErr w:type="spellEnd"/>
    </w:p>
    <w:p w14:paraId="75EDAC4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2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tc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aatt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tgg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ttct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gtta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caaattg</w:t>
      </w:r>
      <w:proofErr w:type="spellEnd"/>
    </w:p>
    <w:p w14:paraId="39F6D83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3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ttc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aatg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cgg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ttct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ggag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cagctc</w:t>
      </w:r>
      <w:proofErr w:type="spellEnd"/>
    </w:p>
    <w:p w14:paraId="4DD1874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3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aat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gt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tcg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ctt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gtgc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agggttg</w:t>
      </w:r>
      <w:proofErr w:type="spellEnd"/>
    </w:p>
    <w:p w14:paraId="7A3F8BB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4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ga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aac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gcta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gcg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tct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atccatc</w:t>
      </w:r>
      <w:proofErr w:type="spellEnd"/>
    </w:p>
    <w:p w14:paraId="72DF5B3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5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aga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cgaa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tagg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tatg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gtt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tgctGAA</w:t>
      </w:r>
      <w:proofErr w:type="spellEnd"/>
    </w:p>
    <w:p w14:paraId="7DBB63A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561 TAGAATCAGA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Tg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gct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gca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taa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tccgtta</w:t>
      </w:r>
      <w:proofErr w:type="spellEnd"/>
    </w:p>
    <w:p w14:paraId="18EB2F0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6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ct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gtgg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agtcg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ttt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gtgg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gggtga</w:t>
      </w:r>
      <w:proofErr w:type="spellEnd"/>
    </w:p>
    <w:p w14:paraId="1177D0E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6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gagt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cccg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ccaa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gcc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cgc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cggatct</w:t>
      </w:r>
      <w:proofErr w:type="spellEnd"/>
    </w:p>
    <w:p w14:paraId="3C96BC1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7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at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gcag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ggc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cgtg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gaag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aacaatg</w:t>
      </w:r>
      <w:proofErr w:type="spellEnd"/>
    </w:p>
    <w:p w14:paraId="7DBB57DC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8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attc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ctaa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ctg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gtc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tgt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caatga</w:t>
      </w:r>
      <w:proofErr w:type="spellEnd"/>
    </w:p>
    <w:p w14:paraId="17267D0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8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cct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tcaa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ttt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taa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tac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acgttgg</w:t>
      </w:r>
      <w:proofErr w:type="spellEnd"/>
    </w:p>
    <w:p w14:paraId="3A970A7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9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ac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cct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taaa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tc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tc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catcttc</w:t>
      </w:r>
      <w:proofErr w:type="spellEnd"/>
    </w:p>
    <w:p w14:paraId="4F78AB4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79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acg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ga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tgtc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ctca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ct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gctttg</w:t>
      </w:r>
      <w:proofErr w:type="spellEnd"/>
    </w:p>
    <w:p w14:paraId="634EAF6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0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aga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agg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catc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gaa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ttt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atattag</w:t>
      </w:r>
      <w:proofErr w:type="spellEnd"/>
    </w:p>
    <w:p w14:paraId="5CAC1DF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1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gat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aaca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tat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ta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acgt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gaacatga</w:t>
      </w:r>
      <w:proofErr w:type="spellEnd"/>
    </w:p>
    <w:p w14:paraId="5206903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1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aca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ttat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gtt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aa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gta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tcatgc</w:t>
      </w:r>
      <w:proofErr w:type="spellEnd"/>
    </w:p>
    <w:p w14:paraId="60D7F8C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2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attt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acgc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tat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tc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ctt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ttgacaa</w:t>
      </w:r>
      <w:proofErr w:type="spellEnd"/>
    </w:p>
    <w:p w14:paraId="5870DAB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2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gcc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ga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cgg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atg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tgc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acggatt</w:t>
      </w:r>
      <w:proofErr w:type="spellEnd"/>
    </w:p>
    <w:p w14:paraId="7C837D3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 xml:space="preserve">     83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gc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agag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aa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aat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gtca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cgcagac</w:t>
      </w:r>
      <w:proofErr w:type="spellEnd"/>
    </w:p>
    <w:p w14:paraId="5B668B0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4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cttt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tt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tt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tga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tcc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tctaga</w:t>
      </w:r>
      <w:proofErr w:type="spellEnd"/>
    </w:p>
    <w:p w14:paraId="07F1723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4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ag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at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cgaa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cgac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ttt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atgcata</w:t>
      </w:r>
      <w:proofErr w:type="spellEnd"/>
    </w:p>
    <w:p w14:paraId="54B7E24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5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atac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acat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gttt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att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atc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atgtata</w:t>
      </w:r>
      <w:proofErr w:type="spellEnd"/>
    </w:p>
    <w:p w14:paraId="2D6FA08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5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ttg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a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tccc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ttt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t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aattct</w:t>
      </w:r>
      <w:proofErr w:type="spellEnd"/>
    </w:p>
    <w:p w14:paraId="2E6DDE0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6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aa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gaa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tat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atc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ata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tagttta</w:t>
      </w:r>
      <w:proofErr w:type="spellEnd"/>
    </w:p>
    <w:p w14:paraId="47EC09A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7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tag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atca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aag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atct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aagt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ctttttt</w:t>
      </w:r>
      <w:proofErr w:type="spellEnd"/>
    </w:p>
    <w:p w14:paraId="453B850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7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attt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ttaa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tc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aag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aca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taaata</w:t>
      </w:r>
      <w:proofErr w:type="spellEnd"/>
    </w:p>
    <w:p w14:paraId="176BB90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8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gac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tctt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aact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t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ccgc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gtttt</w:t>
      </w:r>
      <w:proofErr w:type="spellEnd"/>
    </w:p>
    <w:p w14:paraId="1AA55C8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8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cgtt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gatt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tact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caga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cagg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gagctta</w:t>
      </w:r>
      <w:proofErr w:type="spellEnd"/>
    </w:p>
    <w:p w14:paraId="54DBF9A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89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ctgg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tttt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cag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ttgt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gc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atccgt</w:t>
      </w:r>
      <w:proofErr w:type="spellEnd"/>
    </w:p>
    <w:p w14:paraId="1605DF4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0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ggg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tta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tgc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ttcc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tcg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cttcctc</w:t>
      </w:r>
      <w:proofErr w:type="spellEnd"/>
    </w:p>
    <w:p w14:paraId="7A54601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0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cac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ctgc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cgt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cg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gtat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actcaaa</w:t>
      </w:r>
      <w:proofErr w:type="spellEnd"/>
    </w:p>
    <w:p w14:paraId="11F656E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1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ggta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tat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at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taac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aga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gagcaaa</w:t>
      </w:r>
      <w:proofErr w:type="spellEnd"/>
    </w:p>
    <w:p w14:paraId="326F9C07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1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cag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gcca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gta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gcg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gcgt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ataggct</w:t>
      </w:r>
      <w:proofErr w:type="spellEnd"/>
    </w:p>
    <w:p w14:paraId="7EC18B69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2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gcccc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gagca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aaat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ctcaa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ggt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cccgac</w:t>
      </w:r>
      <w:proofErr w:type="spellEnd"/>
    </w:p>
    <w:p w14:paraId="620E374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3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actat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tacc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ttccc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aagct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gtgcg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ctgttcc</w:t>
      </w:r>
      <w:proofErr w:type="spellEnd"/>
    </w:p>
    <w:p w14:paraId="566C5E1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3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cctg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accg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tgtc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ctc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ggaa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cgctttc</w:t>
      </w:r>
      <w:proofErr w:type="spellEnd"/>
    </w:p>
    <w:p w14:paraId="1661648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4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tagc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tgta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tca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tag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cgct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tgggctg</w:t>
      </w:r>
      <w:proofErr w:type="spellEnd"/>
    </w:p>
    <w:p w14:paraId="315A6B48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4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gcac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cccg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ccga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cgcct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ggta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gtcttga</w:t>
      </w:r>
      <w:proofErr w:type="spellEnd"/>
    </w:p>
    <w:p w14:paraId="74D273A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5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caac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agac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at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ggca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actg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ggattag</w:t>
      </w:r>
      <w:proofErr w:type="spellEnd"/>
    </w:p>
    <w:p w14:paraId="48AAFCD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6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gagcg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gta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ctac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ct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tgggc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acggcta</w:t>
      </w:r>
      <w:proofErr w:type="spellEnd"/>
    </w:p>
    <w:p w14:paraId="62B1DE9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6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tagaa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gtat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tctg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gctg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tta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ggaaaaag</w:t>
      </w:r>
      <w:proofErr w:type="spellEnd"/>
    </w:p>
    <w:p w14:paraId="5CB4A8E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7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tggta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gat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aaca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cgct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tgg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ttgtttg</w:t>
      </w:r>
      <w:proofErr w:type="spellEnd"/>
    </w:p>
    <w:p w14:paraId="19BFCD2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7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cag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acgc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aaaa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tcaa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ctt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ttctac</w:t>
      </w:r>
      <w:proofErr w:type="spellEnd"/>
    </w:p>
    <w:p w14:paraId="6E2D3B75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8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tc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cagtg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acgc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taact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aaggg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ggtcatg</w:t>
      </w:r>
      <w:proofErr w:type="spellEnd"/>
    </w:p>
    <w:p w14:paraId="584EFAD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9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ttg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ccgt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cagcg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cgag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cgcc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gccact</w:t>
      </w:r>
      <w:proofErr w:type="spellEnd"/>
    </w:p>
    <w:p w14:paraId="68FA671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99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gc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ttgt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ttaag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gcc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aag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aaacgg</w:t>
      </w:r>
      <w:proofErr w:type="spellEnd"/>
    </w:p>
    <w:p w14:paraId="6950EA4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0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gatg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gaatc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gca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acctt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cttgc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tatttgc</w:t>
      </w:r>
      <w:proofErr w:type="spellEnd"/>
    </w:p>
    <w:p w14:paraId="60380C8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0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gg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gggg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agt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tatt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gttt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aaactgg</w:t>
      </w:r>
      <w:proofErr w:type="spellEnd"/>
    </w:p>
    <w:p w14:paraId="6146022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1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aactc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ggat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gac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ca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aata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ttaggga</w:t>
      </w:r>
      <w:proofErr w:type="spellEnd"/>
    </w:p>
    <w:p w14:paraId="55CE0502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2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ggcc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ttca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acacgc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ttg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tatgt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actgcc</w:t>
      </w:r>
      <w:proofErr w:type="spellEnd"/>
    </w:p>
    <w:p w14:paraId="5BA3125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2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atc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ggtat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cagag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aaa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agttt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tggaaaa</w:t>
      </w:r>
      <w:proofErr w:type="spellEnd"/>
    </w:p>
    <w:p w14:paraId="1A02792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3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gtgta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ggtga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tccc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cagc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cgtct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gccatac</w:t>
      </w:r>
      <w:proofErr w:type="spellEnd"/>
    </w:p>
    <w:p w14:paraId="6BEFA5B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3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ttct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gcat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aggc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gaat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aagg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taaaact</w:t>
      </w:r>
      <w:proofErr w:type="spellEnd"/>
    </w:p>
    <w:p w14:paraId="63B431D1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4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gctta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cttta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ttttaa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gccgt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ccagct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gtctggt</w:t>
      </w:r>
      <w:proofErr w:type="spellEnd"/>
    </w:p>
    <w:p w14:paraId="12E819E3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5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aggt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agcaa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tgaa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caaa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cttta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ccattggg</w:t>
      </w:r>
      <w:proofErr w:type="spellEnd"/>
    </w:p>
    <w:p w14:paraId="6D35CFB6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5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atatca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gta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tgat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tctc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cttcct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tcaatatt</w:t>
      </w:r>
      <w:proofErr w:type="spellEnd"/>
    </w:p>
    <w:p w14:paraId="446E667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6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tgaag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atcag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attgtct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cgga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atttg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tatttaga</w:t>
      </w:r>
      <w:proofErr w:type="spellEnd"/>
    </w:p>
    <w:p w14:paraId="5A5CB12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68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taaac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aggggt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tgttaca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attaac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ttctg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gcgtctctc</w:t>
      </w:r>
      <w:proofErr w:type="spellEnd"/>
    </w:p>
    <w:p w14:paraId="3103FBAE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74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tttgcc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ggcagt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cggtg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cctga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catgc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cagaagt</w:t>
      </w:r>
      <w:proofErr w:type="spellEnd"/>
    </w:p>
    <w:p w14:paraId="00DB2100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80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aacgccg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cgccga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tagtgtgg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ctcccc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agagt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ctgcca</w:t>
      </w:r>
      <w:proofErr w:type="spellEnd"/>
    </w:p>
    <w:p w14:paraId="718DA7DB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86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atcaa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cgaaa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tcag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actgg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ttcgccc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taattag</w:t>
      </w:r>
      <w:proofErr w:type="spellEnd"/>
    </w:p>
    <w:p w14:paraId="626D78DD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10921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gtgtcgc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ttattcga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ctatagtg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tcctat</w:t>
      </w:r>
      <w:proofErr w:type="spellEnd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ctaga</w:t>
      </w:r>
      <w:proofErr w:type="spellEnd"/>
    </w:p>
    <w:p w14:paraId="1CC2A8DA" w14:textId="77777777" w:rsidR="00C164DF" w:rsidRPr="00C164DF" w:rsidRDefault="00C164DF" w:rsidP="00C164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C164DF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//</w:t>
      </w:r>
    </w:p>
    <w:p w14:paraId="125E8CF7" w14:textId="77777777" w:rsidR="0045294F" w:rsidRDefault="0045294F"/>
    <w:sectPr w:rsidR="00452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DF"/>
    <w:rsid w:val="0012418D"/>
    <w:rsid w:val="00210292"/>
    <w:rsid w:val="0045294F"/>
    <w:rsid w:val="005E37AE"/>
    <w:rsid w:val="00976044"/>
    <w:rsid w:val="00B91A29"/>
    <w:rsid w:val="00C164DF"/>
    <w:rsid w:val="00C17D57"/>
    <w:rsid w:val="00E3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DE67C"/>
  <w15:chartTrackingRefBased/>
  <w15:docId w15:val="{C1B49DD6-7CEE-4F1F-953C-D39D89DE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4D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64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64D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7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44</Words>
  <Characters>15643</Characters>
  <Application>Microsoft Office Word</Application>
  <DocSecurity>0</DocSecurity>
  <Lines>130</Lines>
  <Paragraphs>36</Paragraphs>
  <ScaleCrop>false</ScaleCrop>
  <Company/>
  <LinksUpToDate>false</LinksUpToDate>
  <CharactersWithSpaces>1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e, Matteo</dc:creator>
  <cp:keywords/>
  <dc:description/>
  <cp:lastModifiedBy>Vitale, Matteo</cp:lastModifiedBy>
  <cp:revision>1</cp:revision>
  <dcterms:created xsi:type="dcterms:W3CDTF">2024-05-29T10:46:00Z</dcterms:created>
  <dcterms:modified xsi:type="dcterms:W3CDTF">2024-05-29T10:47:00Z</dcterms:modified>
</cp:coreProperties>
</file>